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307441" w14:textId="66999457" w:rsidR="737AA780" w:rsidRPr="005D15AA" w:rsidRDefault="737AA780" w:rsidP="005D15A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TableGrid"/>
        <w:tblW w:w="10800" w:type="dxa"/>
        <w:tblInd w:w="-972" w:type="dxa"/>
        <w:tblLook w:val="04A0" w:firstRow="1" w:lastRow="0" w:firstColumn="1" w:lastColumn="0" w:noHBand="0" w:noVBand="1"/>
      </w:tblPr>
      <w:tblGrid>
        <w:gridCol w:w="1980"/>
        <w:gridCol w:w="4950"/>
        <w:gridCol w:w="3870"/>
      </w:tblGrid>
      <w:tr w:rsidR="00BE7685" w:rsidRPr="005D15AA" w14:paraId="7197ECF0" w14:textId="77777777" w:rsidTr="005D15AA">
        <w:tc>
          <w:tcPr>
            <w:tcW w:w="1980" w:type="dxa"/>
          </w:tcPr>
          <w:p w14:paraId="642019BE" w14:textId="77777777" w:rsidR="00BE7685" w:rsidRPr="005D15AA" w:rsidRDefault="00F11EBF" w:rsidP="005D15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5AA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4950" w:type="dxa"/>
          </w:tcPr>
          <w:p w14:paraId="21265356" w14:textId="5105F311" w:rsidR="00BE7685" w:rsidRPr="005D15AA" w:rsidRDefault="50587A6B" w:rsidP="005D15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5AA">
              <w:rPr>
                <w:rFonts w:ascii="Times New Roman" w:hAnsi="Times New Roman" w:cs="Times New Roman"/>
                <w:sz w:val="24"/>
                <w:szCs w:val="24"/>
              </w:rPr>
              <w:t xml:space="preserve">Question Items and Responses </w:t>
            </w:r>
          </w:p>
          <w:p w14:paraId="4D2658B6" w14:textId="78B4EBD2" w:rsidR="00BE7685" w:rsidRPr="005D15AA" w:rsidRDefault="50587A6B" w:rsidP="005D15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5AA">
              <w:rPr>
                <w:rFonts w:ascii="Times New Roman" w:hAnsi="Times New Roman" w:cs="Times New Roman"/>
                <w:sz w:val="24"/>
                <w:szCs w:val="24"/>
              </w:rPr>
              <w:t>(0 = No, 1 = Yes)</w:t>
            </w:r>
          </w:p>
        </w:tc>
        <w:tc>
          <w:tcPr>
            <w:tcW w:w="3870" w:type="dxa"/>
          </w:tcPr>
          <w:p w14:paraId="7B42001F" w14:textId="1112BBD6" w:rsidR="00BE7685" w:rsidRPr="005D15AA" w:rsidRDefault="50587A6B" w:rsidP="005D15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5AA">
              <w:rPr>
                <w:rFonts w:ascii="Times New Roman" w:hAnsi="Times New Roman" w:cs="Times New Roman"/>
                <w:sz w:val="24"/>
                <w:szCs w:val="24"/>
              </w:rPr>
              <w:t xml:space="preserve">Categorization </w:t>
            </w:r>
            <w:r w:rsidR="29AA85B3" w:rsidRPr="005D15A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5D15AA">
              <w:rPr>
                <w:rFonts w:ascii="Times New Roman" w:hAnsi="Times New Roman" w:cs="Times New Roman"/>
                <w:sz w:val="24"/>
                <w:szCs w:val="24"/>
              </w:rPr>
              <w:t>riteria</w:t>
            </w:r>
          </w:p>
        </w:tc>
      </w:tr>
      <w:tr w:rsidR="00BE7685" w:rsidRPr="005D15AA" w14:paraId="02D16740" w14:textId="77777777" w:rsidTr="005D15AA">
        <w:tc>
          <w:tcPr>
            <w:tcW w:w="1980" w:type="dxa"/>
          </w:tcPr>
          <w:p w14:paraId="24124200" w14:textId="30565E3B" w:rsidR="00BE7685" w:rsidRPr="005D15AA" w:rsidRDefault="001134D8" w:rsidP="005D15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</w:t>
            </w:r>
            <w:r w:rsidR="0EC25C71" w:rsidRPr="005D15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50587A6B" w:rsidRPr="005D15AA">
              <w:rPr>
                <w:rFonts w:ascii="Times New Roman" w:hAnsi="Times New Roman" w:cs="Times New Roman"/>
                <w:sz w:val="24"/>
                <w:szCs w:val="24"/>
              </w:rPr>
              <w:t>IPV (</w:t>
            </w:r>
            <w:r w:rsidR="569FA56F" w:rsidRPr="005D15A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50587A6B" w:rsidRPr="005D15AA">
              <w:rPr>
                <w:rFonts w:ascii="Times New Roman" w:hAnsi="Times New Roman" w:cs="Times New Roman"/>
                <w:sz w:val="24"/>
                <w:szCs w:val="24"/>
              </w:rPr>
              <w:t xml:space="preserve">hysical and </w:t>
            </w:r>
            <w:r w:rsidR="211E9D91" w:rsidRPr="005D15A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50587A6B" w:rsidRPr="005D15AA">
              <w:rPr>
                <w:rFonts w:ascii="Times New Roman" w:hAnsi="Times New Roman" w:cs="Times New Roman"/>
                <w:sz w:val="24"/>
                <w:szCs w:val="24"/>
              </w:rPr>
              <w:t>exual)</w:t>
            </w:r>
          </w:p>
        </w:tc>
        <w:tc>
          <w:tcPr>
            <w:tcW w:w="4950" w:type="dxa"/>
          </w:tcPr>
          <w:p w14:paraId="7BF4852A" w14:textId="0F2A77EB" w:rsidR="00BE7685" w:rsidRPr="005D15AA" w:rsidRDefault="50587A6B" w:rsidP="005D15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5AA">
              <w:rPr>
                <w:rFonts w:ascii="Times New Roman" w:hAnsi="Times New Roman" w:cs="Times New Roman"/>
                <w:sz w:val="24"/>
                <w:szCs w:val="24"/>
              </w:rPr>
              <w:t xml:space="preserve">Sometimes conflict can occur in relationships. At any time during </w:t>
            </w:r>
            <w:r w:rsidR="7AAB92DD" w:rsidRPr="005D15AA">
              <w:rPr>
                <w:rFonts w:ascii="Times New Roman" w:eastAsia="Cambria" w:hAnsi="Times New Roman" w:cs="Times New Roman"/>
                <w:sz w:val="24"/>
                <w:szCs w:val="24"/>
              </w:rPr>
              <w:t>pregnancy and/or the postpartum period</w:t>
            </w:r>
            <w:r w:rsidRPr="005D15AA">
              <w:rPr>
                <w:rFonts w:ascii="Times New Roman" w:hAnsi="Times New Roman" w:cs="Times New Roman"/>
                <w:sz w:val="24"/>
                <w:szCs w:val="24"/>
              </w:rPr>
              <w:t>, did your husband/partner do any of the following to you?</w:t>
            </w:r>
            <w:r w:rsidRPr="005D15AA">
              <w:rPr>
                <w:rFonts w:ascii="Times New Roman" w:hAnsi="Times New Roman" w:cs="Times New Roman"/>
                <w:sz w:val="24"/>
                <w:szCs w:val="24"/>
              </w:rPr>
              <w:br/>
              <w:t>A.</w:t>
            </w:r>
            <w:r w:rsidR="33C97D0E" w:rsidRPr="005D15AA">
              <w:rPr>
                <w:rFonts w:ascii="Times New Roman" w:eastAsia="Cambria" w:hAnsi="Times New Roman" w:cs="Times New Roman"/>
                <w:sz w:val="24"/>
                <w:szCs w:val="24"/>
              </w:rPr>
              <w:t xml:space="preserve"> Push you, shake you, or throw something at you?</w:t>
            </w:r>
          </w:p>
          <w:p w14:paraId="4BA893C6" w14:textId="5DA9367C" w:rsidR="00BE7685" w:rsidRPr="005D15AA" w:rsidRDefault="03A98572" w:rsidP="005D15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5AA">
              <w:rPr>
                <w:rFonts w:ascii="Times New Roman" w:hAnsi="Times New Roman" w:cs="Times New Roman"/>
                <w:sz w:val="24"/>
                <w:szCs w:val="24"/>
              </w:rPr>
              <w:t xml:space="preserve">B. </w:t>
            </w:r>
            <w:r w:rsidR="50587A6B" w:rsidRPr="005D15AA">
              <w:rPr>
                <w:rFonts w:ascii="Times New Roman" w:hAnsi="Times New Roman" w:cs="Times New Roman"/>
                <w:sz w:val="24"/>
                <w:szCs w:val="24"/>
              </w:rPr>
              <w:t>Slap you?</w:t>
            </w:r>
            <w:r w:rsidRPr="005D15AA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62666E1E" w:rsidRPr="005D15AA">
              <w:rPr>
                <w:rFonts w:ascii="Times New Roman" w:hAnsi="Times New Roman" w:cs="Times New Roman"/>
                <w:sz w:val="24"/>
                <w:szCs w:val="24"/>
              </w:rPr>
              <w:t>C.</w:t>
            </w:r>
            <w:r w:rsidR="50587A6B" w:rsidRPr="005D15AA">
              <w:rPr>
                <w:rFonts w:ascii="Times New Roman" w:hAnsi="Times New Roman" w:cs="Times New Roman"/>
                <w:sz w:val="24"/>
                <w:szCs w:val="24"/>
              </w:rPr>
              <w:t xml:space="preserve"> Twist your arm or pull your hair?</w:t>
            </w:r>
            <w:r w:rsidRPr="005D15AA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17095FB4" w:rsidRPr="005D15AA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50587A6B" w:rsidRPr="005D15AA">
              <w:rPr>
                <w:rFonts w:ascii="Times New Roman" w:hAnsi="Times New Roman" w:cs="Times New Roman"/>
                <w:sz w:val="24"/>
                <w:szCs w:val="24"/>
              </w:rPr>
              <w:t>. Punch you with his fist or with something that could hurt you?</w:t>
            </w:r>
            <w:r w:rsidRPr="005D15AA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2E9AF44F" w:rsidRPr="005D15AA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50587A6B" w:rsidRPr="005D15AA">
              <w:rPr>
                <w:rFonts w:ascii="Times New Roman" w:hAnsi="Times New Roman" w:cs="Times New Roman"/>
                <w:sz w:val="24"/>
                <w:szCs w:val="24"/>
              </w:rPr>
              <w:t>. Kick you, drag you, or beat you up?</w:t>
            </w:r>
            <w:r w:rsidRPr="005D15AA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53649C67" w:rsidRPr="005D15AA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50587A6B" w:rsidRPr="005D15AA">
              <w:rPr>
                <w:rFonts w:ascii="Times New Roman" w:hAnsi="Times New Roman" w:cs="Times New Roman"/>
                <w:sz w:val="24"/>
                <w:szCs w:val="24"/>
              </w:rPr>
              <w:t>. Try to choke you or burn you on purpose?</w:t>
            </w:r>
            <w:r w:rsidRPr="005D15AA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633DC2CD" w:rsidRPr="005D15AA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50587A6B" w:rsidRPr="005D15AA">
              <w:rPr>
                <w:rFonts w:ascii="Times New Roman" w:hAnsi="Times New Roman" w:cs="Times New Roman"/>
                <w:sz w:val="24"/>
                <w:szCs w:val="24"/>
              </w:rPr>
              <w:t>. Threaten or attack you with a knife, gun, or other weapon?</w:t>
            </w:r>
            <w:r w:rsidRPr="005D15AA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4A9DB16B" w:rsidRPr="005D15AA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50587A6B" w:rsidRPr="005D15AA">
              <w:rPr>
                <w:rFonts w:ascii="Times New Roman" w:hAnsi="Times New Roman" w:cs="Times New Roman"/>
                <w:sz w:val="24"/>
                <w:szCs w:val="24"/>
              </w:rPr>
              <w:t>. Physically force you to have sexual intercourse with him when you did not want to?</w:t>
            </w:r>
            <w:r w:rsidRPr="005D15AA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1B0F1E5F" w:rsidRPr="005D15A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50587A6B" w:rsidRPr="005D15AA">
              <w:rPr>
                <w:rFonts w:ascii="Times New Roman" w:hAnsi="Times New Roman" w:cs="Times New Roman"/>
                <w:sz w:val="24"/>
                <w:szCs w:val="24"/>
              </w:rPr>
              <w:t>. Physically force you to perform any other sexual acts you did not want to?</w:t>
            </w:r>
            <w:r w:rsidRPr="005D15AA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3B98F39B" w:rsidRPr="005D15AA">
              <w:rPr>
                <w:rFonts w:ascii="Times New Roman" w:hAnsi="Times New Roman" w:cs="Times New Roman"/>
                <w:sz w:val="24"/>
                <w:szCs w:val="24"/>
              </w:rPr>
              <w:t>J</w:t>
            </w:r>
            <w:r w:rsidR="50587A6B" w:rsidRPr="005D15AA">
              <w:rPr>
                <w:rFonts w:ascii="Times New Roman" w:hAnsi="Times New Roman" w:cs="Times New Roman"/>
                <w:sz w:val="24"/>
                <w:szCs w:val="24"/>
              </w:rPr>
              <w:t>. Used threats or pressure to make you have sex when you didn’t want to, but did not use physical force?</w:t>
            </w:r>
          </w:p>
        </w:tc>
        <w:tc>
          <w:tcPr>
            <w:tcW w:w="3870" w:type="dxa"/>
          </w:tcPr>
          <w:p w14:paraId="05E43323" w14:textId="636B513A" w:rsidR="00BE7685" w:rsidRPr="005D15AA" w:rsidRDefault="50587A6B" w:rsidP="005D15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15AA">
              <w:rPr>
                <w:rFonts w:ascii="Times New Roman" w:hAnsi="Times New Roman" w:cs="Times New Roman"/>
                <w:sz w:val="24"/>
                <w:szCs w:val="24"/>
              </w:rPr>
              <w:t xml:space="preserve">Yes (experienced </w:t>
            </w:r>
            <w:r w:rsidR="006C651F" w:rsidRPr="005D15AA"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r w:rsidRPr="005D15AA">
              <w:rPr>
                <w:rFonts w:ascii="Times New Roman" w:hAnsi="Times New Roman" w:cs="Times New Roman"/>
                <w:sz w:val="24"/>
                <w:szCs w:val="24"/>
              </w:rPr>
              <w:t>IPV): Responded "Yes" to at least one of the ten items during pregnancy.</w:t>
            </w:r>
            <w:r w:rsidRPr="005D15AA">
              <w:rPr>
                <w:rFonts w:ascii="Times New Roman" w:hAnsi="Times New Roman" w:cs="Times New Roman"/>
                <w:sz w:val="24"/>
                <w:szCs w:val="24"/>
              </w:rPr>
              <w:br/>
              <w:t>No (did not experience</w:t>
            </w:r>
            <w:r w:rsidR="79EE3CBB" w:rsidRPr="005D15AA">
              <w:rPr>
                <w:rFonts w:ascii="Times New Roman" w:hAnsi="Times New Roman" w:cs="Times New Roman"/>
                <w:sz w:val="24"/>
                <w:szCs w:val="24"/>
              </w:rPr>
              <w:t xml:space="preserve"> P-</w:t>
            </w:r>
            <w:r w:rsidRPr="005D15AA">
              <w:rPr>
                <w:rFonts w:ascii="Times New Roman" w:hAnsi="Times New Roman" w:cs="Times New Roman"/>
                <w:sz w:val="24"/>
                <w:szCs w:val="24"/>
              </w:rPr>
              <w:t xml:space="preserve"> IPV): Responded "No" to all ten items during </w:t>
            </w:r>
            <w:r w:rsidR="39510C86" w:rsidRPr="005D15AA">
              <w:rPr>
                <w:rFonts w:ascii="Times New Roman" w:eastAsia="Cambria" w:hAnsi="Times New Roman" w:cs="Times New Roman"/>
                <w:sz w:val="24"/>
                <w:szCs w:val="24"/>
              </w:rPr>
              <w:t>pregnancy and/or the postpartum period</w:t>
            </w:r>
            <w:r w:rsidRPr="005D15A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59CEFB21" w14:textId="77777777" w:rsidR="008A15E9" w:rsidRPr="005D15AA" w:rsidRDefault="008A15E9" w:rsidP="005D15A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8A15E9" w:rsidRPr="005D15AA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134D8"/>
    <w:rsid w:val="0015074B"/>
    <w:rsid w:val="001642AF"/>
    <w:rsid w:val="001E6D31"/>
    <w:rsid w:val="0029639D"/>
    <w:rsid w:val="00326F90"/>
    <w:rsid w:val="004C786E"/>
    <w:rsid w:val="005065B5"/>
    <w:rsid w:val="005D15AA"/>
    <w:rsid w:val="006A41CB"/>
    <w:rsid w:val="006C651F"/>
    <w:rsid w:val="008A15E9"/>
    <w:rsid w:val="00A73F0C"/>
    <w:rsid w:val="00AA1D8D"/>
    <w:rsid w:val="00B47730"/>
    <w:rsid w:val="00BE7685"/>
    <w:rsid w:val="00CB0664"/>
    <w:rsid w:val="00F11EBF"/>
    <w:rsid w:val="00FC693F"/>
    <w:rsid w:val="022894F9"/>
    <w:rsid w:val="02D945A8"/>
    <w:rsid w:val="03A98572"/>
    <w:rsid w:val="0776E0A1"/>
    <w:rsid w:val="09649D93"/>
    <w:rsid w:val="0ABCC2C7"/>
    <w:rsid w:val="0EC25C71"/>
    <w:rsid w:val="0F6B28A1"/>
    <w:rsid w:val="1179FFA8"/>
    <w:rsid w:val="17095FB4"/>
    <w:rsid w:val="1B0F1E5F"/>
    <w:rsid w:val="211E9D91"/>
    <w:rsid w:val="29AA85B3"/>
    <w:rsid w:val="2A8D48DD"/>
    <w:rsid w:val="2B71B313"/>
    <w:rsid w:val="2E9AF44F"/>
    <w:rsid w:val="2F744797"/>
    <w:rsid w:val="30202E71"/>
    <w:rsid w:val="33A6BAF4"/>
    <w:rsid w:val="33C97D0E"/>
    <w:rsid w:val="38FF8B9C"/>
    <w:rsid w:val="394CC43F"/>
    <w:rsid w:val="39510C86"/>
    <w:rsid w:val="39F9B444"/>
    <w:rsid w:val="3B98F39B"/>
    <w:rsid w:val="3F013ADF"/>
    <w:rsid w:val="44A0E479"/>
    <w:rsid w:val="47E4BF93"/>
    <w:rsid w:val="4A9DB16B"/>
    <w:rsid w:val="4E68FCC9"/>
    <w:rsid w:val="50587A6B"/>
    <w:rsid w:val="53649C67"/>
    <w:rsid w:val="55302E0E"/>
    <w:rsid w:val="561E558B"/>
    <w:rsid w:val="569FA56F"/>
    <w:rsid w:val="5B818674"/>
    <w:rsid w:val="5C3D2CB5"/>
    <w:rsid w:val="5FB063D6"/>
    <w:rsid w:val="62666E1E"/>
    <w:rsid w:val="633DC2CD"/>
    <w:rsid w:val="659A51A7"/>
    <w:rsid w:val="65D428D3"/>
    <w:rsid w:val="6E5F2DCB"/>
    <w:rsid w:val="737AA780"/>
    <w:rsid w:val="7468B1E0"/>
    <w:rsid w:val="79EE3CBB"/>
    <w:rsid w:val="7AAB92DD"/>
    <w:rsid w:val="7DA7B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062061"/>
  <w14:defaultImageDpi w14:val="300"/>
  <w15:docId w15:val="{15002E46-0524-41FA-AC51-0265CB57BC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A221EE8-E1D5-414F-B938-E294C3BCC7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8</Words>
  <Characters>904</Characters>
  <Application>Microsoft Office Word</Application>
  <DocSecurity>0</DocSecurity>
  <Lines>7</Lines>
  <Paragraphs>2</Paragraphs>
  <ScaleCrop>false</ScaleCrop>
  <Manager/>
  <Company/>
  <LinksUpToDate>false</LinksUpToDate>
  <CharactersWithSpaces>106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Zelalem Nigussie Azene</cp:lastModifiedBy>
  <cp:revision>15</cp:revision>
  <dcterms:created xsi:type="dcterms:W3CDTF">2013-12-23T23:15:00Z</dcterms:created>
  <dcterms:modified xsi:type="dcterms:W3CDTF">2026-03-10T00:18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971fe38-1083-436b-9fd7-b27266d6ebe9</vt:lpwstr>
  </property>
</Properties>
</file>